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1290F" w14:textId="77FCCA3B" w:rsidR="008C511A" w:rsidRPr="003F1C95" w:rsidRDefault="008C511A" w:rsidP="008C511A">
      <w:pPr>
        <w:spacing w:line="480" w:lineRule="auto"/>
        <w:rPr>
          <w:rFonts w:cstheme="minorHAnsi"/>
          <w:b/>
          <w:sz w:val="24"/>
          <w:lang w:val="en-GB"/>
        </w:rPr>
      </w:pPr>
      <w:proofErr w:type="gramStart"/>
      <w:r w:rsidRPr="003F1C95">
        <w:rPr>
          <w:rFonts w:cstheme="minorHAnsi"/>
          <w:b/>
          <w:sz w:val="24"/>
          <w:lang w:val="en-US"/>
        </w:rPr>
        <w:t>S1 File.</w:t>
      </w:r>
      <w:proofErr w:type="gramEnd"/>
      <w:r w:rsidRPr="003F1C95">
        <w:rPr>
          <w:rFonts w:cstheme="minorHAnsi"/>
          <w:b/>
          <w:sz w:val="24"/>
          <w:lang w:val="en-US"/>
        </w:rPr>
        <w:t xml:space="preserve"> </w:t>
      </w:r>
      <w:r w:rsidRPr="003F1C95">
        <w:rPr>
          <w:rFonts w:cstheme="minorHAnsi"/>
          <w:b/>
          <w:sz w:val="24"/>
          <w:lang w:val="en-GB"/>
        </w:rPr>
        <w:t xml:space="preserve">The Interview guide </w:t>
      </w:r>
    </w:p>
    <w:p w14:paraId="775D1952" w14:textId="77777777" w:rsidR="008C511A" w:rsidRPr="008C511A" w:rsidRDefault="008C511A" w:rsidP="008C511A">
      <w:pPr>
        <w:spacing w:after="0" w:line="240" w:lineRule="auto"/>
        <w:jc w:val="both"/>
        <w:rPr>
          <w:rFonts w:cstheme="minorHAnsi"/>
          <w:b/>
          <w:lang w:val="en-US"/>
        </w:rPr>
      </w:pPr>
      <w:r w:rsidRPr="008C511A">
        <w:rPr>
          <w:rFonts w:cstheme="minorHAnsi"/>
          <w:b/>
          <w:lang w:val="en-US"/>
        </w:rPr>
        <w:t xml:space="preserve">Psycho-social impacts and treatment of cutaneous </w:t>
      </w:r>
      <w:proofErr w:type="spellStart"/>
      <w:r w:rsidRPr="008C511A">
        <w:rPr>
          <w:rFonts w:cstheme="minorHAnsi"/>
          <w:b/>
          <w:lang w:val="en-US"/>
        </w:rPr>
        <w:t>leishmaniasis</w:t>
      </w:r>
      <w:proofErr w:type="spellEnd"/>
      <w:r w:rsidRPr="008C511A">
        <w:rPr>
          <w:rFonts w:cstheme="minorHAnsi"/>
          <w:b/>
          <w:lang w:val="en-US"/>
        </w:rPr>
        <w:t>: the perspectives of Tunisian patients</w:t>
      </w:r>
    </w:p>
    <w:p w14:paraId="6AEE74FD" w14:textId="77777777" w:rsidR="0013218F" w:rsidRPr="003F1C95" w:rsidRDefault="0013218F" w:rsidP="00933F99">
      <w:pPr>
        <w:widowControl w:val="0"/>
        <w:suppressAutoHyphens/>
        <w:spacing w:after="0" w:line="240" w:lineRule="auto"/>
        <w:jc w:val="both"/>
        <w:rPr>
          <w:rFonts w:eastAsia="Times New Roman" w:cstheme="minorHAnsi"/>
          <w:b/>
          <w:color w:val="000000"/>
          <w:lang w:val="en-US"/>
        </w:rPr>
      </w:pPr>
    </w:p>
    <w:p w14:paraId="1A93C3C9" w14:textId="349D426F" w:rsidR="00933F99" w:rsidRPr="003F1C95" w:rsidRDefault="00F24A14" w:rsidP="00933F99">
      <w:pPr>
        <w:pStyle w:val="Paragraphedeliste"/>
        <w:widowControl w:val="0"/>
        <w:numPr>
          <w:ilvl w:val="0"/>
          <w:numId w:val="8"/>
        </w:numPr>
        <w:suppressAutoHyphens/>
        <w:spacing w:after="0" w:line="240" w:lineRule="auto"/>
        <w:jc w:val="both"/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</w:pPr>
      <w:r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>Knowledge</w:t>
      </w:r>
      <w:r w:rsidR="00933F99"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 xml:space="preserve"> attitude toward </w:t>
      </w:r>
      <w:r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>CL</w:t>
      </w:r>
      <w:r w:rsidR="0013218F"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 xml:space="preserve"> </w:t>
      </w:r>
      <w:r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 xml:space="preserve">and </w:t>
      </w:r>
      <w:r w:rsidR="00933F99"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>t</w:t>
      </w:r>
      <w:r w:rsidRPr="003F1C95"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  <w:t>reatment</w:t>
      </w:r>
    </w:p>
    <w:p w14:paraId="6AFADA80" w14:textId="77777777" w:rsidR="00933F99" w:rsidRPr="003F1C95" w:rsidRDefault="00933F99" w:rsidP="00933F99">
      <w:pPr>
        <w:pStyle w:val="Paragraphedeliste"/>
        <w:widowControl w:val="0"/>
        <w:suppressAutoHyphens/>
        <w:spacing w:after="0" w:line="240" w:lineRule="auto"/>
        <w:jc w:val="both"/>
        <w:rPr>
          <w:rFonts w:eastAsia="Droid Sans Fallback" w:cstheme="minorHAnsi"/>
          <w:b/>
          <w:kern w:val="1"/>
          <w:sz w:val="20"/>
          <w:szCs w:val="24"/>
          <w:lang w:val="en-US" w:eastAsia="zh-CN" w:bidi="hi-IN"/>
        </w:rPr>
      </w:pPr>
    </w:p>
    <w:p w14:paraId="41B00D6D" w14:textId="6D662E62" w:rsidR="00933F99" w:rsidRPr="003F1C95" w:rsidRDefault="00933F99" w:rsidP="008C511A">
      <w:pPr>
        <w:pStyle w:val="Paragraphedeliste"/>
        <w:widowControl w:val="0"/>
        <w:numPr>
          <w:ilvl w:val="0"/>
          <w:numId w:val="10"/>
        </w:numPr>
        <w:suppressAutoHyphens/>
        <w:spacing w:after="0" w:line="240" w:lineRule="auto"/>
        <w:jc w:val="both"/>
        <w:rPr>
          <w:rFonts w:eastAsia="Droid Sans Fallback" w:cstheme="minorHAnsi"/>
          <w:bCs/>
          <w:color w:val="000000"/>
          <w:kern w:val="1"/>
          <w:sz w:val="20"/>
          <w:szCs w:val="24"/>
          <w:lang w:val="en-US" w:eastAsia="zh-CN" w:bidi="hi-IN"/>
        </w:rPr>
      </w:pPr>
      <w:r w:rsidRPr="003F1C95">
        <w:rPr>
          <w:rFonts w:eastAsia="Droid Sans Fallback" w:cstheme="minorHAnsi"/>
          <w:bCs/>
          <w:color w:val="000000"/>
          <w:kern w:val="1"/>
          <w:sz w:val="20"/>
          <w:szCs w:val="24"/>
          <w:lang w:val="en-US" w:eastAsia="zh-CN" w:bidi="hi-IN"/>
        </w:rPr>
        <w:t>Can you start by telling me your story about CL?</w:t>
      </w:r>
    </w:p>
    <w:p w14:paraId="42846D69" w14:textId="77777777" w:rsidR="00933F99" w:rsidRPr="003F1C95" w:rsidRDefault="00933F99" w:rsidP="00933F99">
      <w:pPr>
        <w:pStyle w:val="Paragraphedeliste"/>
        <w:widowControl w:val="0"/>
        <w:suppressAutoHyphens/>
        <w:spacing w:after="0" w:line="240" w:lineRule="auto"/>
        <w:jc w:val="both"/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</w:pPr>
    </w:p>
    <w:p w14:paraId="297D2C53" w14:textId="77777777" w:rsidR="00EA6BFB" w:rsidRPr="003F1C95" w:rsidRDefault="0013218F" w:rsidP="00933F99">
      <w:pPr>
        <w:spacing w:after="0" w:line="240" w:lineRule="auto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Seeking treatment, why now? Types of treatment, knowledge about treatments, efficacy of treatment, side effects, satisfaction with treatment, barriers to treatment (geographical, financial, cultural).</w:t>
      </w:r>
    </w:p>
    <w:p w14:paraId="646E1C26" w14:textId="462C386B" w:rsidR="0013218F" w:rsidRPr="003F1C95" w:rsidRDefault="0013218F" w:rsidP="00933F99">
      <w:pPr>
        <w:spacing w:after="0" w:line="240" w:lineRule="auto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 xml:space="preserve"> </w:t>
      </w:r>
    </w:p>
    <w:p w14:paraId="6F3ACE92" w14:textId="2ABA931A" w:rsidR="0013218F" w:rsidRPr="003F1C95" w:rsidRDefault="0013218F" w:rsidP="00EA6BFB">
      <w:pPr>
        <w:pStyle w:val="Paragraphedeliste"/>
        <w:widowControl w:val="0"/>
        <w:numPr>
          <w:ilvl w:val="0"/>
          <w:numId w:val="7"/>
        </w:numPr>
        <w:suppressAutoHyphens/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did you did do when you first found a lesion?</w:t>
      </w:r>
    </w:p>
    <w:p w14:paraId="3E139F0A" w14:textId="4C9609E9" w:rsidR="0013218F" w:rsidRPr="003F1C95" w:rsidRDefault="0013218F" w:rsidP="00EA6BFB">
      <w:pPr>
        <w:pStyle w:val="Paragraphedeliste"/>
        <w:widowControl w:val="0"/>
        <w:numPr>
          <w:ilvl w:val="0"/>
          <w:numId w:val="7"/>
        </w:numPr>
        <w:suppressAutoHyphens/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Tell me about the first time you noticed your lesion</w:t>
      </w:r>
      <w:r w:rsidR="00933F99" w:rsidRPr="003F1C95">
        <w:rPr>
          <w:rFonts w:eastAsia="Times New Roman" w:cstheme="minorHAnsi"/>
          <w:color w:val="000000"/>
          <w:lang w:val="en-US"/>
        </w:rPr>
        <w:t>?</w:t>
      </w:r>
    </w:p>
    <w:p w14:paraId="11C920F8" w14:textId="1356C9BF" w:rsidR="0013218F" w:rsidRPr="003F1C95" w:rsidRDefault="0013218F" w:rsidP="00EA6BFB">
      <w:pPr>
        <w:pStyle w:val="Paragraphedeliste"/>
        <w:widowControl w:val="0"/>
        <w:numPr>
          <w:ilvl w:val="0"/>
          <w:numId w:val="7"/>
        </w:numPr>
        <w:suppressAutoHyphens/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did you feel when you noticed that you have CL?</w:t>
      </w:r>
    </w:p>
    <w:p w14:paraId="3A890E51" w14:textId="3AF96281" w:rsidR="0013218F" w:rsidRPr="003F1C95" w:rsidRDefault="0013218F" w:rsidP="00EA6BFB">
      <w:pPr>
        <w:pStyle w:val="Paragraphedeliste"/>
        <w:widowControl w:val="0"/>
        <w:numPr>
          <w:ilvl w:val="0"/>
          <w:numId w:val="7"/>
        </w:numPr>
        <w:suppressAutoHyphens/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do you think you got it?</w:t>
      </w:r>
      <w:r w:rsidR="00933F99" w:rsidRPr="003F1C95">
        <w:rPr>
          <w:rFonts w:eastAsia="Times New Roman" w:cstheme="minorHAnsi"/>
          <w:color w:val="000000"/>
          <w:lang w:val="en-US"/>
        </w:rPr>
        <w:t xml:space="preserve"> </w:t>
      </w:r>
      <w:r w:rsidRPr="003F1C95">
        <w:rPr>
          <w:rFonts w:eastAsia="Times New Roman" w:cstheme="minorHAnsi"/>
          <w:i/>
          <w:color w:val="000000"/>
          <w:lang w:val="en-US"/>
        </w:rPr>
        <w:t>Do you know how to prevent it?</w:t>
      </w:r>
    </w:p>
    <w:p w14:paraId="36F71E35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 xml:space="preserve">What types of treatment did you look for? </w:t>
      </w:r>
    </w:p>
    <w:p w14:paraId="629F7988" w14:textId="5A198E81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else did you try?</w:t>
      </w:r>
      <w:r w:rsidR="00EA6BFB" w:rsidRPr="003F1C95">
        <w:rPr>
          <w:rFonts w:eastAsia="Times New Roman" w:cstheme="minorHAnsi"/>
          <w:i/>
          <w:color w:val="000000"/>
          <w:lang w:val="en-US"/>
        </w:rPr>
        <w:t xml:space="preserve"> M</w:t>
      </w:r>
      <w:r w:rsidRPr="003F1C95">
        <w:rPr>
          <w:rFonts w:eastAsia="Times New Roman" w:cstheme="minorHAnsi"/>
          <w:i/>
          <w:color w:val="000000"/>
          <w:lang w:val="en-US"/>
        </w:rPr>
        <w:t xml:space="preserve">edical, traditional, spiritual, </w:t>
      </w:r>
      <w:r w:rsidR="00113EFD" w:rsidRPr="003F1C95">
        <w:rPr>
          <w:rFonts w:eastAsia="Times New Roman" w:cstheme="minorHAnsi"/>
          <w:i/>
          <w:color w:val="000000"/>
          <w:lang w:val="en-US"/>
        </w:rPr>
        <w:t>self-treatment</w:t>
      </w:r>
      <w:r w:rsidR="00EA6BFB" w:rsidRPr="003F1C95">
        <w:rPr>
          <w:rFonts w:eastAsia="Times New Roman" w:cstheme="minorHAnsi"/>
          <w:i/>
          <w:color w:val="000000"/>
          <w:lang w:val="en-US"/>
        </w:rPr>
        <w:t xml:space="preserve">, </w:t>
      </w:r>
      <w:r w:rsidRPr="003F1C95">
        <w:rPr>
          <w:rFonts w:eastAsia="Times New Roman" w:cstheme="minorHAnsi"/>
          <w:i/>
          <w:color w:val="000000"/>
          <w:lang w:val="en-US"/>
        </w:rPr>
        <w:t>what, when, where, why, who advised you?</w:t>
      </w:r>
    </w:p>
    <w:p w14:paraId="1B06393D" w14:textId="7089C0A4" w:rsidR="0013218F" w:rsidRPr="003F1C95" w:rsidRDefault="00EA6BFB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the</w:t>
      </w:r>
      <w:r w:rsidR="0013218F" w:rsidRPr="003F1C95">
        <w:rPr>
          <w:rFonts w:eastAsia="Times New Roman" w:cstheme="minorHAnsi"/>
          <w:color w:val="000000"/>
          <w:lang w:val="en-US"/>
        </w:rPr>
        <w:t xml:space="preserve"> treatment work</w:t>
      </w:r>
      <w:r w:rsidRPr="003F1C95">
        <w:rPr>
          <w:rFonts w:eastAsia="Times New Roman" w:cstheme="minorHAnsi"/>
          <w:color w:val="000000"/>
          <w:lang w:val="en-US"/>
        </w:rPr>
        <w:t>s</w:t>
      </w:r>
      <w:r w:rsidR="0013218F" w:rsidRPr="003F1C95">
        <w:rPr>
          <w:rFonts w:eastAsia="Times New Roman" w:cstheme="minorHAnsi"/>
          <w:color w:val="000000"/>
          <w:lang w:val="en-US"/>
        </w:rPr>
        <w:t>?</w:t>
      </w:r>
    </w:p>
    <w:p w14:paraId="58CEA30A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 xml:space="preserve">Can you tell me a bit more about the treatment? </w:t>
      </w:r>
    </w:p>
    <w:p w14:paraId="0A519439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did/do you feel about the treatment?</w:t>
      </w:r>
    </w:p>
    <w:p w14:paraId="76AFFD29" w14:textId="77777777" w:rsidR="0013218F" w:rsidRPr="003F1C95" w:rsidRDefault="0013218F" w:rsidP="00EA6BFB">
      <w:pPr>
        <w:spacing w:after="0" w:line="360" w:lineRule="auto"/>
        <w:ind w:left="720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Cost, side effects, what happened, duration of treatment, number of cycles</w:t>
      </w:r>
    </w:p>
    <w:p w14:paraId="588FFF69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easy was it to get treatment?</w:t>
      </w:r>
    </w:p>
    <w:p w14:paraId="2746402E" w14:textId="77777777" w:rsidR="0013218F" w:rsidRPr="003F1C95" w:rsidRDefault="0013218F" w:rsidP="00EA6BFB">
      <w:pPr>
        <w:widowControl w:val="0"/>
        <w:numPr>
          <w:ilvl w:val="0"/>
          <w:numId w:val="2"/>
        </w:numPr>
        <w:tabs>
          <w:tab w:val="left" w:pos="270"/>
        </w:tabs>
        <w:suppressAutoHyphens/>
        <w:spacing w:after="0" w:line="360" w:lineRule="auto"/>
        <w:ind w:left="269" w:hanging="269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happened after treatment?</w:t>
      </w:r>
    </w:p>
    <w:p w14:paraId="4D18E0CE" w14:textId="77777777" w:rsidR="0013218F" w:rsidRPr="003F1C95" w:rsidRDefault="0013218F" w:rsidP="00EA6BFB">
      <w:pPr>
        <w:spacing w:after="0" w:line="360" w:lineRule="auto"/>
        <w:ind w:left="720"/>
        <w:jc w:val="both"/>
        <w:rPr>
          <w:rFonts w:eastAsia="Arial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Follow up? Completion of treatment,</w:t>
      </w:r>
    </w:p>
    <w:p w14:paraId="4E750C3C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278" w:hanging="278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Arial" w:cstheme="minorHAnsi"/>
          <w:color w:val="000000"/>
          <w:lang w:val="en-US"/>
        </w:rPr>
        <w:t xml:space="preserve"> </w:t>
      </w:r>
      <w:r w:rsidRPr="003F1C95">
        <w:rPr>
          <w:rFonts w:eastAsia="Times New Roman" w:cstheme="minorHAnsi"/>
          <w:color w:val="000000"/>
          <w:lang w:val="en-US"/>
        </w:rPr>
        <w:t>Do you know any other treatments for CL?</w:t>
      </w:r>
    </w:p>
    <w:p w14:paraId="7B634BFC" w14:textId="77777777" w:rsidR="0013218F" w:rsidRPr="003F1C95" w:rsidRDefault="0013218F" w:rsidP="00EA6BFB">
      <w:pPr>
        <w:spacing w:after="0" w:line="360" w:lineRule="auto"/>
        <w:ind w:left="278"/>
        <w:jc w:val="both"/>
        <w:rPr>
          <w:rFonts w:eastAsia="Arial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Other treatments that are not available?</w:t>
      </w:r>
    </w:p>
    <w:p w14:paraId="2B66FBDB" w14:textId="77777777" w:rsidR="0013218F" w:rsidRPr="003F1C95" w:rsidRDefault="0013218F" w:rsidP="00EA6BFB">
      <w:pPr>
        <w:widowControl w:val="0"/>
        <w:numPr>
          <w:ilvl w:val="0"/>
          <w:numId w:val="2"/>
        </w:numPr>
        <w:suppressAutoHyphens/>
        <w:spacing w:after="0" w:line="360" w:lineRule="auto"/>
        <w:ind w:left="360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Arial" w:cstheme="minorHAnsi"/>
          <w:color w:val="000000"/>
          <w:lang w:val="en-US"/>
        </w:rPr>
        <w:t xml:space="preserve"> </w:t>
      </w:r>
      <w:r w:rsidRPr="003F1C95">
        <w:rPr>
          <w:rFonts w:eastAsia="Times New Roman" w:cstheme="minorHAnsi"/>
          <w:color w:val="000000"/>
          <w:lang w:val="en-US"/>
        </w:rPr>
        <w:t>What do you think would be the best treatment for CL?</w:t>
      </w:r>
    </w:p>
    <w:p w14:paraId="28D8DD66" w14:textId="77777777" w:rsidR="0013218F" w:rsidRPr="003F1C95" w:rsidRDefault="0013218F" w:rsidP="00EA6BFB">
      <w:pPr>
        <w:spacing w:after="0" w:line="360" w:lineRule="auto"/>
        <w:ind w:left="278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Place of treatment, pills/IV/duration of treatment</w:t>
      </w:r>
    </w:p>
    <w:p w14:paraId="2C6FE096" w14:textId="6C3C6EC4" w:rsidR="0013218F" w:rsidRPr="003F1C95" w:rsidRDefault="0013218F" w:rsidP="00EA6BFB">
      <w:pPr>
        <w:spacing w:after="0" w:line="360" w:lineRule="auto"/>
        <w:ind w:left="278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What is/was most inconvenient in your current/past treatment?</w:t>
      </w:r>
    </w:p>
    <w:p w14:paraId="65723D6D" w14:textId="0104ED9E" w:rsidR="00EA6BFB" w:rsidRPr="003F1C95" w:rsidRDefault="00EA6BFB" w:rsidP="009B3D07">
      <w:pPr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</w:p>
    <w:p w14:paraId="351C7CB9" w14:textId="77777777" w:rsidR="009B3D07" w:rsidRPr="003F1C95" w:rsidRDefault="009B3D07" w:rsidP="009B3D07">
      <w:pPr>
        <w:spacing w:after="0" w:line="360" w:lineRule="auto"/>
        <w:jc w:val="both"/>
        <w:rPr>
          <w:rFonts w:eastAsia="Times New Roman" w:cstheme="minorHAnsi"/>
          <w:color w:val="000000"/>
          <w:lang w:val="en-US"/>
        </w:rPr>
      </w:pPr>
    </w:p>
    <w:p w14:paraId="5B07B7B4" w14:textId="208E5DB1" w:rsidR="0013218F" w:rsidRPr="003F1C95" w:rsidRDefault="0013218F" w:rsidP="00EA6BFB">
      <w:pPr>
        <w:pStyle w:val="Paragraphedeliste"/>
        <w:widowControl w:val="0"/>
        <w:numPr>
          <w:ilvl w:val="0"/>
          <w:numId w:val="8"/>
        </w:numPr>
        <w:suppressAutoHyphens/>
        <w:spacing w:after="0" w:line="240" w:lineRule="auto"/>
        <w:jc w:val="both"/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</w:pPr>
      <w:r w:rsidRPr="003F1C95"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  <w:t>EVERYDAY LIFE</w:t>
      </w:r>
    </w:p>
    <w:p w14:paraId="5CC8DB35" w14:textId="77777777" w:rsidR="00EA6BFB" w:rsidRPr="003F1C95" w:rsidRDefault="00EA6BFB" w:rsidP="00EA6BFB">
      <w:pPr>
        <w:pStyle w:val="Paragraphedeliste"/>
        <w:widowControl w:val="0"/>
        <w:suppressAutoHyphens/>
        <w:spacing w:after="0" w:line="240" w:lineRule="auto"/>
        <w:jc w:val="both"/>
        <w:rPr>
          <w:rFonts w:eastAsia="Droid Sans Fallback" w:cstheme="minorHAnsi"/>
          <w:i/>
          <w:color w:val="000000"/>
          <w:kern w:val="1"/>
          <w:sz w:val="20"/>
          <w:szCs w:val="24"/>
          <w:lang w:val="en-US" w:eastAsia="zh-CN" w:bidi="hi-IN"/>
        </w:rPr>
      </w:pPr>
    </w:p>
    <w:p w14:paraId="521F4CBB" w14:textId="03F8376C" w:rsidR="0013218F" w:rsidRPr="003F1C95" w:rsidRDefault="0013218F" w:rsidP="00933F99">
      <w:pPr>
        <w:spacing w:after="0" w:line="240" w:lineRule="auto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 xml:space="preserve">Economic, social, emotional, psychological experiences, disability, limitations, work, relationships, effect on community, stigma, positive experiences, support, community, </w:t>
      </w:r>
    </w:p>
    <w:p w14:paraId="6472D731" w14:textId="77777777" w:rsidR="00EA6BFB" w:rsidRPr="003F1C95" w:rsidRDefault="00EA6BFB" w:rsidP="00933F99">
      <w:pPr>
        <w:spacing w:after="0" w:line="240" w:lineRule="auto"/>
        <w:jc w:val="both"/>
        <w:rPr>
          <w:rFonts w:eastAsia="Times New Roman" w:cstheme="minorHAnsi"/>
          <w:color w:val="000000"/>
          <w:lang w:val="en-US"/>
        </w:rPr>
      </w:pPr>
    </w:p>
    <w:p w14:paraId="15CF81B2" w14:textId="77777777" w:rsidR="0013218F" w:rsidRPr="003F1C95" w:rsidRDefault="0013218F" w:rsidP="00EA6BFB">
      <w:pPr>
        <w:widowControl w:val="0"/>
        <w:numPr>
          <w:ilvl w:val="0"/>
          <w:numId w:val="3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Can you describe your lesion?</w:t>
      </w:r>
    </w:p>
    <w:p w14:paraId="54AF4262" w14:textId="77777777" w:rsidR="0013218F" w:rsidRPr="003F1C95" w:rsidRDefault="0013218F" w:rsidP="00EA6BFB">
      <w:pPr>
        <w:widowControl w:val="0"/>
        <w:numPr>
          <w:ilvl w:val="0"/>
          <w:numId w:val="3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has the lesion changed your life?  (alternative) What was your life like when you had CL?</w:t>
      </w:r>
    </w:p>
    <w:p w14:paraId="629296B2" w14:textId="77777777" w:rsidR="0013218F" w:rsidRPr="003F1C95" w:rsidRDefault="0013218F" w:rsidP="00EA6BFB">
      <w:pPr>
        <w:widowControl w:val="0"/>
        <w:numPr>
          <w:ilvl w:val="0"/>
          <w:numId w:val="4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did people respond to your disease?</w:t>
      </w:r>
    </w:p>
    <w:p w14:paraId="2CAC167D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lastRenderedPageBreak/>
        <w:t>Immediate family, friends, colleagues, community, health professionals</w:t>
      </w:r>
    </w:p>
    <w:p w14:paraId="60E77B7F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Positive and negative responses</w:t>
      </w:r>
    </w:p>
    <w:p w14:paraId="2B7998EB" w14:textId="77777777" w:rsidR="0013218F" w:rsidRPr="003F1C95" w:rsidRDefault="0013218F" w:rsidP="00EA6BFB">
      <w:pPr>
        <w:spacing w:after="0" w:line="360" w:lineRule="auto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15.  What help did you get?</w:t>
      </w:r>
    </w:p>
    <w:p w14:paraId="72EC4AC8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 xml:space="preserve">Who? What type of help? What helped you most? </w:t>
      </w:r>
    </w:p>
    <w:p w14:paraId="6DFDCB92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Help before, during and after treatment</w:t>
      </w:r>
    </w:p>
    <w:p w14:paraId="3C77960D" w14:textId="77777777" w:rsidR="0013218F" w:rsidRPr="003F1C95" w:rsidRDefault="0013218F" w:rsidP="00EA6BFB">
      <w:pPr>
        <w:widowControl w:val="0"/>
        <w:numPr>
          <w:ilvl w:val="0"/>
          <w:numId w:val="6"/>
        </w:numPr>
        <w:tabs>
          <w:tab w:val="left" w:pos="900"/>
        </w:tabs>
        <w:suppressAutoHyphens/>
        <w:spacing w:after="0" w:line="360" w:lineRule="auto"/>
        <w:ind w:left="449" w:hanging="449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Could you tell me how CL has affected you in your work?</w:t>
      </w:r>
      <w:r w:rsidRPr="003F1C95">
        <w:rPr>
          <w:rFonts w:eastAsia="Times New Roman" w:cstheme="minorHAnsi"/>
          <w:color w:val="000000"/>
          <w:lang w:val="en-US"/>
        </w:rPr>
        <w:tab/>
      </w:r>
      <w:r w:rsidRPr="003F1C95">
        <w:rPr>
          <w:rFonts w:eastAsia="Times New Roman" w:cstheme="minorHAnsi"/>
          <w:color w:val="000000"/>
          <w:lang w:val="en-US"/>
        </w:rPr>
        <w:tab/>
      </w:r>
    </w:p>
    <w:p w14:paraId="52C44DDC" w14:textId="79F6F392" w:rsidR="0013218F" w:rsidRPr="003F1C95" w:rsidRDefault="0013218F" w:rsidP="00EA6BFB">
      <w:pPr>
        <w:spacing w:after="0" w:line="360" w:lineRule="auto"/>
        <w:ind w:left="449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Modify depending on employment (</w:t>
      </w:r>
      <w:r w:rsidR="00047282" w:rsidRPr="003F1C95">
        <w:rPr>
          <w:rFonts w:eastAsia="Times New Roman" w:cstheme="minorHAnsi"/>
          <w:i/>
          <w:color w:val="000000"/>
          <w:lang w:val="en-US"/>
        </w:rPr>
        <w:t>careers</w:t>
      </w:r>
      <w:r w:rsidRPr="003F1C95">
        <w:rPr>
          <w:rFonts w:eastAsia="Times New Roman" w:cstheme="minorHAnsi"/>
          <w:i/>
          <w:color w:val="000000"/>
          <w:lang w:val="en-US"/>
        </w:rPr>
        <w:t xml:space="preserve">, </w:t>
      </w:r>
      <w:r w:rsidR="00047282" w:rsidRPr="003F1C95">
        <w:rPr>
          <w:rFonts w:eastAsia="Times New Roman" w:cstheme="minorHAnsi"/>
          <w:i/>
          <w:color w:val="000000"/>
          <w:lang w:val="en-US"/>
        </w:rPr>
        <w:t>etc.</w:t>
      </w:r>
      <w:r w:rsidRPr="003F1C95">
        <w:rPr>
          <w:rFonts w:eastAsia="Times New Roman" w:cstheme="minorHAnsi"/>
          <w:i/>
          <w:color w:val="000000"/>
          <w:lang w:val="en-US"/>
        </w:rPr>
        <w:t>)</w:t>
      </w:r>
    </w:p>
    <w:p w14:paraId="4FEBC24B" w14:textId="77777777" w:rsidR="0013218F" w:rsidRPr="003F1C95" w:rsidRDefault="0013218F" w:rsidP="00EA6BFB">
      <w:pPr>
        <w:spacing w:after="0" w:line="360" w:lineRule="auto"/>
        <w:ind w:left="449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Impact on salary/income if applicable</w:t>
      </w:r>
    </w:p>
    <w:p w14:paraId="2B58E2F8" w14:textId="713F049B" w:rsidR="00EA6BFB" w:rsidRPr="003F1C95" w:rsidRDefault="0013218F" w:rsidP="00EA6BFB">
      <w:pPr>
        <w:widowControl w:val="0"/>
        <w:numPr>
          <w:ilvl w:val="0"/>
          <w:numId w:val="6"/>
        </w:numPr>
        <w:suppressAutoHyphens/>
        <w:spacing w:after="0" w:line="360" w:lineRule="auto"/>
        <w:ind w:left="449" w:hanging="449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Is there anything you can’t do or no longer do because of your disease?</w:t>
      </w:r>
    </w:p>
    <w:p w14:paraId="19A0A2C0" w14:textId="77777777" w:rsidR="00EA6BFB" w:rsidRPr="003F1C95" w:rsidRDefault="00EA6BFB" w:rsidP="00EA6BFB">
      <w:pPr>
        <w:widowControl w:val="0"/>
        <w:suppressAutoHyphens/>
        <w:spacing w:after="0" w:line="360" w:lineRule="auto"/>
        <w:ind w:left="449"/>
        <w:jc w:val="both"/>
        <w:rPr>
          <w:rFonts w:eastAsia="Times New Roman" w:cstheme="minorHAnsi"/>
          <w:color w:val="000000"/>
          <w:lang w:val="en-US"/>
        </w:rPr>
      </w:pPr>
    </w:p>
    <w:p w14:paraId="6A3A227E" w14:textId="27ADB12E" w:rsidR="0013218F" w:rsidRPr="003F1C95" w:rsidRDefault="0013218F" w:rsidP="00EA6BFB">
      <w:pPr>
        <w:pStyle w:val="Paragraphedeliste"/>
        <w:widowControl w:val="0"/>
        <w:numPr>
          <w:ilvl w:val="0"/>
          <w:numId w:val="8"/>
        </w:numPr>
        <w:suppressAutoHyphens/>
        <w:spacing w:after="0" w:line="360" w:lineRule="auto"/>
        <w:jc w:val="both"/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</w:pPr>
      <w:r w:rsidRPr="003F1C95"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  <w:t>EXPECTATIONS/CONCERNS</w:t>
      </w:r>
    </w:p>
    <w:p w14:paraId="34687DC5" w14:textId="77777777" w:rsidR="00EA6BFB" w:rsidRPr="003F1C95" w:rsidRDefault="00EA6BFB" w:rsidP="00EA6BFB">
      <w:pPr>
        <w:pStyle w:val="Paragraphedeliste"/>
        <w:widowControl w:val="0"/>
        <w:suppressAutoHyphens/>
        <w:spacing w:after="0" w:line="240" w:lineRule="auto"/>
        <w:jc w:val="both"/>
        <w:rPr>
          <w:rFonts w:eastAsia="Droid Sans Fallback" w:cstheme="minorHAnsi"/>
          <w:b/>
          <w:color w:val="000000"/>
          <w:kern w:val="1"/>
          <w:sz w:val="20"/>
          <w:szCs w:val="24"/>
          <w:lang w:val="en-US" w:eastAsia="zh-CN" w:bidi="hi-IN"/>
        </w:rPr>
      </w:pPr>
    </w:p>
    <w:p w14:paraId="534A3C33" w14:textId="1DDA5EB6" w:rsidR="0013218F" w:rsidRPr="003F1C95" w:rsidRDefault="0013218F" w:rsidP="00933F99">
      <w:pPr>
        <w:spacing w:after="0" w:line="240" w:lineRule="auto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What does cure mean to you? Feelings about treatments, cosmetic effects/scars, will I have a relapse, will I experience later complications</w:t>
      </w:r>
    </w:p>
    <w:p w14:paraId="5D70309A" w14:textId="77777777" w:rsidR="00EA6BFB" w:rsidRPr="003F1C95" w:rsidRDefault="00EA6BFB" w:rsidP="00933F99">
      <w:pPr>
        <w:spacing w:after="0" w:line="240" w:lineRule="auto"/>
        <w:jc w:val="both"/>
        <w:rPr>
          <w:rFonts w:eastAsia="Times New Roman" w:cstheme="minorHAnsi"/>
          <w:color w:val="000000"/>
          <w:lang w:val="en-US"/>
        </w:rPr>
      </w:pPr>
    </w:p>
    <w:p w14:paraId="61F4571A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How do you think your skin condition is going?</w:t>
      </w:r>
    </w:p>
    <w:p w14:paraId="75BE73D5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did you hope for when you started the treatment?</w:t>
      </w:r>
    </w:p>
    <w:p w14:paraId="266EA818" w14:textId="68454335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Treatment in general, traditional/medical/</w:t>
      </w:r>
      <w:r w:rsidR="00933F99" w:rsidRPr="003F1C95">
        <w:rPr>
          <w:rFonts w:eastAsia="Times New Roman" w:cstheme="minorHAnsi"/>
          <w:i/>
          <w:color w:val="000000"/>
          <w:lang w:val="en-US"/>
        </w:rPr>
        <w:t>self-treatment</w:t>
      </w:r>
    </w:p>
    <w:p w14:paraId="7E3361FA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does healing mean to you?</w:t>
      </w:r>
    </w:p>
    <w:p w14:paraId="1442BC0B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Some people are concerned about scars. How do you feel about scars?</w:t>
      </w:r>
    </w:p>
    <w:p w14:paraId="5F34AE29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>Can you tell me a bit more about your scar? (if relevant)</w:t>
      </w:r>
    </w:p>
    <w:p w14:paraId="030A55A2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What do you think might happen in the future about your condition?</w:t>
      </w:r>
    </w:p>
    <w:p w14:paraId="3E83C932" w14:textId="060A4F53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 xml:space="preserve">Are you afraid that the skin condition come back (relapse/late </w:t>
      </w:r>
      <w:r w:rsidR="00933F99" w:rsidRPr="003F1C95">
        <w:rPr>
          <w:rFonts w:eastAsia="Times New Roman" w:cstheme="minorHAnsi"/>
          <w:i/>
          <w:color w:val="000000"/>
          <w:lang w:val="en-US"/>
        </w:rPr>
        <w:t>complications)?</w:t>
      </w:r>
      <w:r w:rsidRPr="003F1C95">
        <w:rPr>
          <w:rFonts w:eastAsia="Times New Roman" w:cstheme="minorHAnsi"/>
          <w:i/>
          <w:color w:val="000000"/>
          <w:lang w:val="en-US"/>
        </w:rPr>
        <w:t xml:space="preserve"> Do you think being in treatment will prevent it* from coming back? Do you think you can prevent the scar with therapy?</w:t>
      </w:r>
    </w:p>
    <w:p w14:paraId="60CA567C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Some people believe CL can come back if you don’t get treatment. What do you think about this?</w:t>
      </w:r>
    </w:p>
    <w:p w14:paraId="4D64C34A" w14:textId="77777777" w:rsidR="0013218F" w:rsidRPr="003F1C95" w:rsidRDefault="0013218F" w:rsidP="00EA6BFB">
      <w:pPr>
        <w:widowControl w:val="0"/>
        <w:numPr>
          <w:ilvl w:val="0"/>
          <w:numId w:val="5"/>
        </w:numPr>
        <w:suppressAutoHyphens/>
        <w:spacing w:after="0" w:line="360" w:lineRule="auto"/>
        <w:ind w:left="417" w:hanging="417"/>
        <w:jc w:val="both"/>
        <w:rPr>
          <w:rFonts w:eastAsia="Times New Roman" w:cstheme="minorHAnsi"/>
          <w:i/>
          <w:color w:val="000000"/>
          <w:lang w:val="en-US"/>
        </w:rPr>
      </w:pPr>
      <w:r w:rsidRPr="003F1C95">
        <w:rPr>
          <w:rFonts w:eastAsia="Times New Roman" w:cstheme="minorHAnsi"/>
          <w:color w:val="000000"/>
          <w:lang w:val="en-US"/>
        </w:rPr>
        <w:t>If you had the authority, what would you change for people with CL?</w:t>
      </w:r>
    </w:p>
    <w:p w14:paraId="2DA4CB78" w14:textId="77777777" w:rsidR="0013218F" w:rsidRPr="003F1C95" w:rsidRDefault="0013218F" w:rsidP="00EA6BFB">
      <w:pPr>
        <w:spacing w:after="0" w:line="360" w:lineRule="auto"/>
        <w:ind w:left="417"/>
        <w:jc w:val="both"/>
        <w:rPr>
          <w:rFonts w:eastAsia="Times New Roman" w:cstheme="minorHAnsi"/>
          <w:color w:val="000000"/>
          <w:lang w:val="en-US"/>
        </w:rPr>
      </w:pPr>
      <w:r w:rsidRPr="003F1C95">
        <w:rPr>
          <w:rFonts w:eastAsia="Times New Roman" w:cstheme="minorHAnsi"/>
          <w:i/>
          <w:color w:val="000000"/>
          <w:lang w:val="en-US"/>
        </w:rPr>
        <w:t xml:space="preserve">Messages to others </w:t>
      </w:r>
    </w:p>
    <w:p w14:paraId="261E8F6A" w14:textId="77777777" w:rsidR="0013218F" w:rsidRPr="003F1C95" w:rsidRDefault="0013218F" w:rsidP="00EA6BFB">
      <w:pPr>
        <w:widowControl w:val="0"/>
        <w:suppressAutoHyphens/>
        <w:spacing w:after="0" w:line="360" w:lineRule="auto"/>
        <w:jc w:val="both"/>
        <w:rPr>
          <w:rFonts w:eastAsia="Droid Sans Fallback" w:cstheme="minorHAnsi"/>
          <w:i/>
          <w:color w:val="000000"/>
          <w:kern w:val="1"/>
          <w:sz w:val="20"/>
          <w:szCs w:val="24"/>
          <w:lang w:val="en-US" w:eastAsia="zh-CN" w:bidi="hi-IN"/>
        </w:rPr>
      </w:pPr>
      <w:r w:rsidRPr="003F1C95">
        <w:rPr>
          <w:rFonts w:eastAsia="Droid Sans Fallback" w:cstheme="minorHAnsi"/>
          <w:color w:val="000000"/>
          <w:kern w:val="1"/>
          <w:sz w:val="20"/>
          <w:szCs w:val="24"/>
          <w:lang w:val="en-US" w:eastAsia="zh-CN" w:bidi="hi-IN"/>
        </w:rPr>
        <w:t>25. Finally, can I ask what does CL mean to you?</w:t>
      </w:r>
    </w:p>
    <w:p w14:paraId="2ED7AEB1" w14:textId="646950FE" w:rsidR="008C511A" w:rsidRDefault="0013218F" w:rsidP="003F1C95">
      <w:pPr>
        <w:spacing w:after="0" w:line="360" w:lineRule="auto"/>
        <w:ind w:left="360"/>
        <w:jc w:val="both"/>
        <w:rPr>
          <w:rFonts w:eastAsia="Times New Roman" w:cstheme="minorHAnsi"/>
          <w:i/>
          <w:color w:val="000000"/>
          <w:lang w:val="en-US"/>
        </w:rPr>
      </w:pPr>
      <w:proofErr w:type="gramStart"/>
      <w:r w:rsidRPr="003F1C95">
        <w:rPr>
          <w:rFonts w:eastAsia="Times New Roman" w:cstheme="minorHAnsi"/>
          <w:i/>
          <w:color w:val="000000"/>
          <w:lang w:val="en-US"/>
        </w:rPr>
        <w:t>Knowledge of CL, attitudes towards</w:t>
      </w:r>
      <w:r w:rsidR="009B3D07" w:rsidRPr="003F1C95">
        <w:rPr>
          <w:rFonts w:eastAsia="Times New Roman" w:cstheme="minorHAnsi"/>
          <w:i/>
          <w:color w:val="000000"/>
          <w:lang w:val="en-US"/>
        </w:rPr>
        <w:t xml:space="preserve"> Cl.</w:t>
      </w:r>
      <w:proofErr w:type="gramEnd"/>
    </w:p>
    <w:p w14:paraId="3755146A" w14:textId="77777777" w:rsidR="003F1C95" w:rsidRPr="00933F99" w:rsidRDefault="003F1C95" w:rsidP="003F1C95">
      <w:pPr>
        <w:spacing w:after="0" w:line="360" w:lineRule="auto"/>
        <w:jc w:val="both"/>
        <w:rPr>
          <w:rFonts w:ascii="Calibri" w:eastAsia="Times New Roman" w:hAnsi="Calibri" w:cs="Arial"/>
          <w:i/>
          <w:color w:val="000000"/>
          <w:lang w:val="en-US"/>
        </w:rPr>
        <w:sectPr w:rsidR="003F1C95" w:rsidRPr="00933F99">
          <w:footerReference w:type="default" r:id="rId8"/>
          <w:footerReference w:type="first" r:id="rId9"/>
          <w:pgSz w:w="11906" w:h="16838"/>
          <w:pgMar w:top="1134" w:right="1127" w:bottom="1606" w:left="1134" w:header="720" w:footer="1134" w:gutter="0"/>
          <w:cols w:space="720"/>
          <w:titlePg/>
          <w:docGrid w:linePitch="312" w:charSpace="1638"/>
        </w:sectPr>
      </w:pPr>
    </w:p>
    <w:p w14:paraId="10A3757D" w14:textId="77777777" w:rsidR="007F08D7" w:rsidRPr="003F1C95" w:rsidRDefault="00A06CDA" w:rsidP="00933F99">
      <w:pPr>
        <w:bidi/>
        <w:spacing w:after="0" w:line="240" w:lineRule="auto"/>
        <w:jc w:val="both"/>
        <w:rPr>
          <w:lang w:val="fr-FR"/>
        </w:rPr>
      </w:pPr>
      <w:bookmarkStart w:id="0" w:name="_GoBack"/>
      <w:bookmarkEnd w:id="0"/>
    </w:p>
    <w:sectPr w:rsidR="007F08D7" w:rsidRPr="003F1C95" w:rsidSect="00FC20D5">
      <w:headerReference w:type="default" r:id="rId10"/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1DF1B" w14:textId="77777777" w:rsidR="00A06CDA" w:rsidRDefault="00A06CDA" w:rsidP="0013218F">
      <w:pPr>
        <w:spacing w:after="0" w:line="240" w:lineRule="auto"/>
      </w:pPr>
      <w:r>
        <w:separator/>
      </w:r>
    </w:p>
  </w:endnote>
  <w:endnote w:type="continuationSeparator" w:id="0">
    <w:p w14:paraId="3DAC7026" w14:textId="77777777" w:rsidR="00A06CDA" w:rsidRDefault="00A06CDA" w:rsidP="00132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44DF7" w14:textId="77777777" w:rsidR="00FC20D5" w:rsidRDefault="00F4635A">
    <w:pPr>
      <w:pStyle w:val="Pieddepage"/>
      <w:jc w:val="right"/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 w:rsidR="003F1C95">
      <w:rPr>
        <w:noProof/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0D952" w14:textId="77777777" w:rsidR="00FC20D5" w:rsidRDefault="00F4635A">
    <w:pPr>
      <w:pStyle w:val="Pieddepage"/>
      <w:jc w:val="right"/>
    </w:pPr>
    <w:r>
      <w:rPr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 w:rsidR="003F1C95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\*Arabic </w:instrText>
    </w:r>
    <w:r>
      <w:rPr>
        <w:sz w:val="16"/>
        <w:szCs w:val="16"/>
      </w:rPr>
      <w:fldChar w:fldCharType="separate"/>
    </w:r>
    <w:r w:rsidR="003F1C95">
      <w:rPr>
        <w:noProof/>
        <w:sz w:val="16"/>
        <w:szCs w:val="16"/>
      </w:rPr>
      <w:t>3</w:t>
    </w:r>
    <w:r>
      <w:rPr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A16BD" w14:textId="77777777" w:rsidR="00FC20D5" w:rsidRDefault="00F4635A" w:rsidP="00FC20D5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AC71B10" w14:textId="77777777" w:rsidR="00FC20D5" w:rsidRDefault="00A06CDA">
    <w:pPr>
      <w:pStyle w:val="Pieddepage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C8655" w14:textId="6FABB298" w:rsidR="00FC20D5" w:rsidRDefault="00A06CDA" w:rsidP="00FC20D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15BCCB" w14:textId="77777777" w:rsidR="00A06CDA" w:rsidRDefault="00A06CDA" w:rsidP="0013218F">
      <w:pPr>
        <w:spacing w:after="0" w:line="240" w:lineRule="auto"/>
      </w:pPr>
      <w:r>
        <w:separator/>
      </w:r>
    </w:p>
  </w:footnote>
  <w:footnote w:type="continuationSeparator" w:id="0">
    <w:p w14:paraId="1B7CE794" w14:textId="77777777" w:rsidR="00A06CDA" w:rsidRDefault="00A06CDA" w:rsidP="001321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2B6E7" w14:textId="5CF34D78" w:rsidR="00FC20D5" w:rsidRPr="00BB2924" w:rsidRDefault="00F4635A" w:rsidP="0042581D">
    <w:pPr>
      <w:pStyle w:val="En-tte"/>
      <w:rPr>
        <w:rFonts w:ascii="Garamond" w:hAnsi="Garamond"/>
        <w:b/>
        <w:bCs/>
        <w:sz w:val="20"/>
        <w:szCs w:val="20"/>
      </w:rPr>
    </w:pPr>
    <w:r w:rsidRPr="00BB2924">
      <w:rPr>
        <w:b/>
        <w:bCs/>
        <w:sz w:val="20"/>
        <w:szCs w:val="20"/>
      </w:rPr>
      <w:br/>
      <w:t xml:space="preserve">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multi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720" w:hanging="360"/>
      </w:pPr>
    </w:lvl>
    <w:lvl w:ilvl="2">
      <w:start w:val="1"/>
      <w:numFmt w:val="lowerRoman"/>
      <w:lvlText w:val="%3."/>
      <w:lvlJc w:val="left"/>
      <w:pPr>
        <w:tabs>
          <w:tab w:val="num" w:pos="-360"/>
        </w:tabs>
        <w:ind w:left="1080" w:hanging="36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144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1800" w:hanging="360"/>
      </w:pPr>
    </w:lvl>
    <w:lvl w:ilvl="5">
      <w:start w:val="1"/>
      <w:numFmt w:val="lowerRoman"/>
      <w:lvlText w:val="%6."/>
      <w:lvlJc w:val="left"/>
      <w:pPr>
        <w:tabs>
          <w:tab w:val="num" w:pos="-3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-360"/>
        </w:tabs>
        <w:ind w:left="3240" w:hanging="360"/>
      </w:pPr>
    </w:lvl>
  </w:abstractNum>
  <w:abstractNum w:abstractNumId="1">
    <w:nsid w:val="00000007"/>
    <w:multiLevelType w:val="multilevel"/>
    <w:tmpl w:val="00000007"/>
    <w:name w:val="WW8Num7"/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2">
    <w:nsid w:val="00000008"/>
    <w:multiLevelType w:val="multilevel"/>
    <w:tmpl w:val="00000008"/>
    <w:name w:val="WW8Num8"/>
    <w:lvl w:ilvl="0">
      <w:start w:val="12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3">
    <w:nsid w:val="00000009"/>
    <w:multiLevelType w:val="multilevel"/>
    <w:tmpl w:val="00000009"/>
    <w:name w:val="WW8Num9"/>
    <w:lvl w:ilvl="0">
      <w:start w:val="14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4">
    <w:nsid w:val="0000000A"/>
    <w:multiLevelType w:val="multilevel"/>
    <w:tmpl w:val="0000000A"/>
    <w:name w:val="WW8Num10"/>
    <w:lvl w:ilvl="0">
      <w:start w:val="18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5">
    <w:nsid w:val="0000000B"/>
    <w:multiLevelType w:val="multilevel"/>
    <w:tmpl w:val="0000000B"/>
    <w:name w:val="WW8Num11"/>
    <w:lvl w:ilvl="0">
      <w:start w:val="16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6">
    <w:nsid w:val="040E338F"/>
    <w:multiLevelType w:val="hybridMultilevel"/>
    <w:tmpl w:val="BC489D0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0A78F9"/>
    <w:multiLevelType w:val="hybridMultilevel"/>
    <w:tmpl w:val="B358AA6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D9224D"/>
    <w:multiLevelType w:val="hybridMultilevel"/>
    <w:tmpl w:val="5ABAEDD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C2C1801"/>
    <w:multiLevelType w:val="hybridMultilevel"/>
    <w:tmpl w:val="87962F9C"/>
    <w:lvl w:ilvl="0" w:tplc="7D6C3A5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18F"/>
    <w:rsid w:val="00047282"/>
    <w:rsid w:val="00113EFD"/>
    <w:rsid w:val="0013218F"/>
    <w:rsid w:val="001F524C"/>
    <w:rsid w:val="002A2DF8"/>
    <w:rsid w:val="003F1C95"/>
    <w:rsid w:val="0042260F"/>
    <w:rsid w:val="0042581D"/>
    <w:rsid w:val="0054030C"/>
    <w:rsid w:val="005C42C0"/>
    <w:rsid w:val="0062543E"/>
    <w:rsid w:val="006827A4"/>
    <w:rsid w:val="00752647"/>
    <w:rsid w:val="008C511A"/>
    <w:rsid w:val="008D2167"/>
    <w:rsid w:val="009076C2"/>
    <w:rsid w:val="00923CDE"/>
    <w:rsid w:val="00933F99"/>
    <w:rsid w:val="009B3D07"/>
    <w:rsid w:val="00A06CDA"/>
    <w:rsid w:val="00A15D55"/>
    <w:rsid w:val="00B636CF"/>
    <w:rsid w:val="00B75580"/>
    <w:rsid w:val="00CE18E0"/>
    <w:rsid w:val="00DA61AE"/>
    <w:rsid w:val="00EA6BFB"/>
    <w:rsid w:val="00EC5611"/>
    <w:rsid w:val="00F24A14"/>
    <w:rsid w:val="00F4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749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42260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218F"/>
  </w:style>
  <w:style w:type="paragraph" w:styleId="Pieddepage">
    <w:name w:val="footer"/>
    <w:basedOn w:val="Normal"/>
    <w:link w:val="PieddepageCar"/>
    <w:uiPriority w:val="99"/>
    <w:semiHidden/>
    <w:unhideWhenUsed/>
    <w:rsid w:val="0013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3218F"/>
  </w:style>
  <w:style w:type="character" w:styleId="Numrodepage">
    <w:name w:val="page number"/>
    <w:basedOn w:val="Policepardfaut"/>
    <w:rsid w:val="0013218F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113EF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2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60F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rsid w:val="0042260F"/>
    <w:rPr>
      <w:rFonts w:ascii="Arial" w:eastAsia="Arial" w:hAnsi="Arial" w:cs="Arial"/>
      <w:sz w:val="40"/>
      <w:szCs w:val="40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42260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218F"/>
  </w:style>
  <w:style w:type="paragraph" w:styleId="Pieddepage">
    <w:name w:val="footer"/>
    <w:basedOn w:val="Normal"/>
    <w:link w:val="PieddepageCar"/>
    <w:uiPriority w:val="99"/>
    <w:semiHidden/>
    <w:unhideWhenUsed/>
    <w:rsid w:val="0013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3218F"/>
  </w:style>
  <w:style w:type="character" w:styleId="Numrodepage">
    <w:name w:val="page number"/>
    <w:basedOn w:val="Policepardfaut"/>
    <w:rsid w:val="0013218F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113EF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2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60F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rsid w:val="0042260F"/>
    <w:rPr>
      <w:rFonts w:ascii="Arial" w:eastAsia="Arial" w:hAnsi="Arial" w:cs="Arial"/>
      <w:sz w:val="40"/>
      <w:szCs w:val="4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84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a Boukthir</dc:creator>
  <cp:keywords/>
  <dc:description/>
  <cp:lastModifiedBy>user</cp:lastModifiedBy>
  <cp:revision>17</cp:revision>
  <dcterms:created xsi:type="dcterms:W3CDTF">2020-10-27T15:02:00Z</dcterms:created>
  <dcterms:modified xsi:type="dcterms:W3CDTF">2020-11-02T10:11:00Z</dcterms:modified>
</cp:coreProperties>
</file>